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C825F" w14:textId="77777777" w:rsidR="007E26FB" w:rsidRPr="00447391" w:rsidRDefault="007E26FB" w:rsidP="007E26FB">
      <w:pPr>
        <w:jc w:val="center"/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Appendix V</w:t>
      </w:r>
    </w:p>
    <w:p w14:paraId="381238F9" w14:textId="77777777" w:rsidR="007E26FB" w:rsidRPr="00447391" w:rsidRDefault="007E26FB" w:rsidP="007E26FB">
      <w:pPr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Table 2. Data extraction instrument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658"/>
        <w:gridCol w:w="1037"/>
        <w:gridCol w:w="990"/>
        <w:gridCol w:w="1080"/>
        <w:gridCol w:w="1170"/>
        <w:gridCol w:w="1710"/>
        <w:gridCol w:w="2070"/>
      </w:tblGrid>
      <w:tr w:rsidR="007E26FB" w:rsidRPr="00447391" w14:paraId="30DD07A7" w14:textId="77777777" w:rsidTr="00B9284A">
        <w:trPr>
          <w:trHeight w:val="233"/>
        </w:trPr>
        <w:tc>
          <w:tcPr>
            <w:tcW w:w="9715" w:type="dxa"/>
            <w:gridSpan w:val="7"/>
          </w:tcPr>
          <w:p w14:paraId="2E2086B8" w14:textId="77777777" w:rsidR="007E26FB" w:rsidRPr="00447391" w:rsidRDefault="007E26FB" w:rsidP="00B928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coping Review Details </w:t>
            </w:r>
          </w:p>
        </w:tc>
      </w:tr>
      <w:tr w:rsidR="007E26FB" w:rsidRPr="00447391" w14:paraId="7C5DD0D7" w14:textId="77777777" w:rsidTr="00B9284A">
        <w:trPr>
          <w:trHeight w:val="516"/>
        </w:trPr>
        <w:tc>
          <w:tcPr>
            <w:tcW w:w="9715" w:type="dxa"/>
            <w:gridSpan w:val="7"/>
          </w:tcPr>
          <w:p w14:paraId="2A7B5E19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ing Review Title</w:t>
            </w:r>
          </w:p>
          <w:p w14:paraId="59D5A30C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iew Objectives</w:t>
            </w:r>
          </w:p>
          <w:p w14:paraId="73DCE583" w14:textId="77777777" w:rsidR="007E26FB" w:rsidRPr="00447391" w:rsidRDefault="007E26FB" w:rsidP="00B928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iew Questions</w:t>
            </w:r>
          </w:p>
        </w:tc>
      </w:tr>
      <w:tr w:rsidR="007E26FB" w:rsidRPr="00447391" w14:paraId="49700C0C" w14:textId="77777777" w:rsidTr="00B9284A">
        <w:trPr>
          <w:trHeight w:val="260"/>
        </w:trPr>
        <w:tc>
          <w:tcPr>
            <w:tcW w:w="9715" w:type="dxa"/>
            <w:gridSpan w:val="7"/>
          </w:tcPr>
          <w:p w14:paraId="3621CADB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lusion/Exclusion</w:t>
            </w: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</w:t>
            </w:r>
          </w:p>
        </w:tc>
      </w:tr>
      <w:tr w:rsidR="007E26FB" w:rsidRPr="00447391" w14:paraId="0E184FDD" w14:textId="77777777" w:rsidTr="00B9284A">
        <w:trPr>
          <w:trHeight w:val="530"/>
        </w:trPr>
        <w:tc>
          <w:tcPr>
            <w:tcW w:w="9715" w:type="dxa"/>
            <w:gridSpan w:val="7"/>
          </w:tcPr>
          <w:p w14:paraId="6A8B160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  <w:p w14:paraId="74D9EDE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pt</w:t>
            </w:r>
          </w:p>
          <w:p w14:paraId="67898AF1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ext</w:t>
            </w:r>
          </w:p>
          <w:p w14:paraId="22A4247B" w14:textId="77777777" w:rsidR="007E26FB" w:rsidRPr="00447391" w:rsidRDefault="007E26FB" w:rsidP="00B928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s of evidence source</w:t>
            </w:r>
          </w:p>
        </w:tc>
      </w:tr>
      <w:tr w:rsidR="007E26FB" w:rsidRPr="00447391" w14:paraId="3CC23890" w14:textId="77777777" w:rsidTr="00B9284A">
        <w:trPr>
          <w:trHeight w:val="205"/>
        </w:trPr>
        <w:tc>
          <w:tcPr>
            <w:tcW w:w="9715" w:type="dxa"/>
            <w:gridSpan w:val="7"/>
            <w:shd w:val="clear" w:color="auto" w:fill="E8E8E8" w:themeFill="background2"/>
          </w:tcPr>
          <w:p w14:paraId="55BC8835" w14:textId="77777777" w:rsidR="007E26FB" w:rsidRPr="00447391" w:rsidRDefault="007E26FB" w:rsidP="00B928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idence Source Details and Characteristics</w:t>
            </w:r>
          </w:p>
        </w:tc>
      </w:tr>
      <w:tr w:rsidR="007E26FB" w:rsidRPr="00447391" w14:paraId="5F4D8DB3" w14:textId="77777777" w:rsidTr="00B9284A">
        <w:trPr>
          <w:trHeight w:val="1243"/>
        </w:trPr>
        <w:tc>
          <w:tcPr>
            <w:tcW w:w="1658" w:type="dxa"/>
          </w:tcPr>
          <w:p w14:paraId="0200C7F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209698934"/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ation details (e.g. author/s, date, title, journal, volume, issue, pages)</w:t>
            </w:r>
          </w:p>
        </w:tc>
        <w:tc>
          <w:tcPr>
            <w:tcW w:w="1037" w:type="dxa"/>
          </w:tcPr>
          <w:p w14:paraId="730394BC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tion and/or setting</w:t>
            </w:r>
          </w:p>
        </w:tc>
        <w:tc>
          <w:tcPr>
            <w:tcW w:w="990" w:type="dxa"/>
          </w:tcPr>
          <w:p w14:paraId="6B6DD9D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 Focus</w:t>
            </w:r>
          </w:p>
        </w:tc>
        <w:tc>
          <w:tcPr>
            <w:tcW w:w="1080" w:type="dxa"/>
          </w:tcPr>
          <w:p w14:paraId="704C2E3B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Objectives</w:t>
            </w:r>
          </w:p>
          <w:p w14:paraId="35966EC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7242D3E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ionale for MM</w:t>
            </w:r>
          </w:p>
        </w:tc>
        <w:tc>
          <w:tcPr>
            <w:tcW w:w="1710" w:type="dxa"/>
          </w:tcPr>
          <w:p w14:paraId="71E88DC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</w:t>
            </w:r>
          </w:p>
          <w:p w14:paraId="0193AE2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graphics</w:t>
            </w:r>
          </w:p>
          <w:p w14:paraId="198C3A0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#</w:t>
            </w:r>
          </w:p>
          <w:p w14:paraId="339AD2B2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5591C5D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dentify as AA/Black (%) </w:t>
            </w:r>
          </w:p>
        </w:tc>
        <w:tc>
          <w:tcPr>
            <w:tcW w:w="2070" w:type="dxa"/>
          </w:tcPr>
          <w:p w14:paraId="545F18F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 type, if applicable</w:t>
            </w:r>
          </w:p>
        </w:tc>
      </w:tr>
      <w:tr w:rsidR="007E26FB" w:rsidRPr="00447391" w14:paraId="03B0C47A" w14:textId="77777777" w:rsidTr="00B9284A">
        <w:trPr>
          <w:trHeight w:val="205"/>
        </w:trPr>
        <w:tc>
          <w:tcPr>
            <w:tcW w:w="1658" w:type="dxa"/>
          </w:tcPr>
          <w:p w14:paraId="3D42014A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83857F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94522A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920D32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B5133F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44734A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E07937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26FB" w:rsidRPr="00447391" w14:paraId="7842657E" w14:textId="77777777" w:rsidTr="00B9284A">
        <w:trPr>
          <w:trHeight w:val="205"/>
        </w:trPr>
        <w:tc>
          <w:tcPr>
            <w:tcW w:w="1658" w:type="dxa"/>
          </w:tcPr>
          <w:p w14:paraId="2F6E2F3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37" w:type="dxa"/>
          </w:tcPr>
          <w:p w14:paraId="311577D1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1FA260EC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14:paraId="336D08F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70" w:type="dxa"/>
          </w:tcPr>
          <w:p w14:paraId="78FDAD4A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</w:tcPr>
          <w:p w14:paraId="36EDED9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70" w:type="dxa"/>
          </w:tcPr>
          <w:p w14:paraId="60C1721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bookmarkEnd w:id="0"/>
    </w:tbl>
    <w:p w14:paraId="263C991F" w14:textId="77777777" w:rsidR="007E26FB" w:rsidRPr="00447391" w:rsidRDefault="007E26FB" w:rsidP="007E26F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106"/>
        <w:gridCol w:w="1112"/>
        <w:gridCol w:w="1107"/>
        <w:gridCol w:w="1080"/>
        <w:gridCol w:w="900"/>
        <w:gridCol w:w="1530"/>
        <w:gridCol w:w="2880"/>
      </w:tblGrid>
      <w:tr w:rsidR="007E26FB" w:rsidRPr="00447391" w14:paraId="70FD5011" w14:textId="77777777" w:rsidTr="00B9284A">
        <w:trPr>
          <w:trHeight w:val="236"/>
        </w:trPr>
        <w:tc>
          <w:tcPr>
            <w:tcW w:w="9715" w:type="dxa"/>
            <w:gridSpan w:val="7"/>
            <w:shd w:val="clear" w:color="auto" w:fill="E8E8E8" w:themeFill="background2"/>
          </w:tcPr>
          <w:p w14:paraId="7DCB07F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idence Source Details and Characteristics (continued)</w:t>
            </w:r>
          </w:p>
        </w:tc>
      </w:tr>
      <w:tr w:rsidR="007E26FB" w:rsidRPr="00447391" w14:paraId="25FC2F56" w14:textId="77777777" w:rsidTr="00B9284A">
        <w:trPr>
          <w:trHeight w:val="236"/>
        </w:trPr>
        <w:tc>
          <w:tcPr>
            <w:tcW w:w="9715" w:type="dxa"/>
            <w:gridSpan w:val="7"/>
          </w:tcPr>
          <w:p w14:paraId="40F58500" w14:textId="77777777" w:rsidR="007E26FB" w:rsidRPr="00447391" w:rsidRDefault="007E26FB" w:rsidP="00B9284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Methods Design: (convergent, explanatory sequential, exploratory sequential, not specified)</w:t>
            </w:r>
          </w:p>
        </w:tc>
      </w:tr>
      <w:tr w:rsidR="007E26FB" w:rsidRPr="00447391" w14:paraId="394BF982" w14:textId="77777777" w:rsidTr="00B9284A">
        <w:trPr>
          <w:trHeight w:val="455"/>
        </w:trPr>
        <w:tc>
          <w:tcPr>
            <w:tcW w:w="3325" w:type="dxa"/>
            <w:gridSpan w:val="3"/>
          </w:tcPr>
          <w:p w14:paraId="56B0C404" w14:textId="77777777" w:rsidR="007E26FB" w:rsidRPr="00447391" w:rsidRDefault="007E26FB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Quantitative Method:</w:t>
            </w:r>
          </w:p>
          <w:p w14:paraId="565CBC1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gridSpan w:val="3"/>
          </w:tcPr>
          <w:p w14:paraId="3EA9D5F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ative Method:</w:t>
            </w:r>
          </w:p>
          <w:p w14:paraId="1482435E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</w:tcPr>
          <w:p w14:paraId="645F306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gration </w:t>
            </w:r>
          </w:p>
          <w:p w14:paraId="32D1F08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ods: (merging, connecting, embedding, unspecified) </w:t>
            </w:r>
          </w:p>
          <w:p w14:paraId="3B04916E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Evidence of mixing the data: (transformation, comparison, synthesis, unspecified)</w:t>
            </w:r>
          </w:p>
        </w:tc>
      </w:tr>
      <w:tr w:rsidR="007E26FB" w:rsidRPr="00447391" w14:paraId="187B306C" w14:textId="77777777" w:rsidTr="00B9284A">
        <w:trPr>
          <w:trHeight w:val="675"/>
        </w:trPr>
        <w:tc>
          <w:tcPr>
            <w:tcW w:w="1106" w:type="dxa"/>
          </w:tcPr>
          <w:p w14:paraId="32AFD42F" w14:textId="77777777" w:rsidR="007E26FB" w:rsidRPr="00447391" w:rsidRDefault="007E26FB" w:rsidP="00B928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391">
              <w:rPr>
                <w:rFonts w:ascii="Times New Roman" w:hAnsi="Times New Roman" w:cs="Times New Roman"/>
                <w:sz w:val="16"/>
                <w:szCs w:val="16"/>
              </w:rPr>
              <w:t>Data Collection</w:t>
            </w:r>
          </w:p>
        </w:tc>
        <w:tc>
          <w:tcPr>
            <w:tcW w:w="1112" w:type="dxa"/>
          </w:tcPr>
          <w:p w14:paraId="1E6BCE6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Analysis</w:t>
            </w:r>
          </w:p>
        </w:tc>
        <w:tc>
          <w:tcPr>
            <w:tcW w:w="1107" w:type="dxa"/>
          </w:tcPr>
          <w:p w14:paraId="28D99876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iability</w:t>
            </w:r>
          </w:p>
        </w:tc>
        <w:tc>
          <w:tcPr>
            <w:tcW w:w="1080" w:type="dxa"/>
          </w:tcPr>
          <w:p w14:paraId="3EBAC14E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900" w:type="dxa"/>
          </w:tcPr>
          <w:p w14:paraId="1D96B06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Analysis</w:t>
            </w:r>
          </w:p>
        </w:tc>
        <w:tc>
          <w:tcPr>
            <w:tcW w:w="1530" w:type="dxa"/>
          </w:tcPr>
          <w:p w14:paraId="38F9CB1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stworthiness</w:t>
            </w:r>
          </w:p>
        </w:tc>
        <w:tc>
          <w:tcPr>
            <w:tcW w:w="2880" w:type="dxa"/>
            <w:vMerge/>
          </w:tcPr>
          <w:p w14:paraId="61F1E8C1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26FB" w:rsidRPr="00447391" w14:paraId="53F835C0" w14:textId="77777777" w:rsidTr="00B9284A">
        <w:trPr>
          <w:trHeight w:val="219"/>
        </w:trPr>
        <w:tc>
          <w:tcPr>
            <w:tcW w:w="1106" w:type="dxa"/>
          </w:tcPr>
          <w:p w14:paraId="48FD5FD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12" w:type="dxa"/>
          </w:tcPr>
          <w:p w14:paraId="3B51EB28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07" w:type="dxa"/>
          </w:tcPr>
          <w:p w14:paraId="50B73EA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14:paraId="20EADCA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</w:tcPr>
          <w:p w14:paraId="6D1F48DB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</w:tcPr>
          <w:p w14:paraId="643AEC1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80" w:type="dxa"/>
          </w:tcPr>
          <w:p w14:paraId="43815720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7E26FB" w:rsidRPr="00447391" w14:paraId="7AD6DFFC" w14:textId="77777777" w:rsidTr="00B9284A">
        <w:trPr>
          <w:trHeight w:val="236"/>
        </w:trPr>
        <w:tc>
          <w:tcPr>
            <w:tcW w:w="1106" w:type="dxa"/>
          </w:tcPr>
          <w:p w14:paraId="7432D96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12" w:type="dxa"/>
          </w:tcPr>
          <w:p w14:paraId="5DCADEF1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07" w:type="dxa"/>
          </w:tcPr>
          <w:p w14:paraId="4AD7A91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14:paraId="4E7E42D3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</w:tcPr>
          <w:p w14:paraId="5CD67B5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</w:tcPr>
          <w:p w14:paraId="2B464E30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80" w:type="dxa"/>
          </w:tcPr>
          <w:p w14:paraId="433246E7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</w:tbl>
    <w:p w14:paraId="205BBF1C" w14:textId="77777777" w:rsidR="007E26FB" w:rsidRPr="00447391" w:rsidRDefault="007E26FB" w:rsidP="007E26FB">
      <w:pPr>
        <w:rPr>
          <w:rFonts w:ascii="Times New Roman" w:hAnsi="Times New Roman" w:cs="Times New Roman"/>
        </w:rPr>
      </w:pPr>
    </w:p>
    <w:tbl>
      <w:tblPr>
        <w:tblStyle w:val="TableGrid"/>
        <w:tblW w:w="969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93"/>
        <w:gridCol w:w="1452"/>
        <w:gridCol w:w="3345"/>
      </w:tblGrid>
      <w:tr w:rsidR="007E26FB" w:rsidRPr="00447391" w14:paraId="18D408A6" w14:textId="77777777" w:rsidTr="00B9284A">
        <w:trPr>
          <w:trHeight w:val="257"/>
        </w:trPr>
        <w:tc>
          <w:tcPr>
            <w:tcW w:w="9692" w:type="dxa"/>
            <w:gridSpan w:val="5"/>
            <w:shd w:val="clear" w:color="auto" w:fill="E8E8E8" w:themeFill="background2"/>
          </w:tcPr>
          <w:p w14:paraId="7ABF52A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idence Source Details and Characteristics (continued)</w:t>
            </w:r>
          </w:p>
        </w:tc>
      </w:tr>
      <w:tr w:rsidR="007E26FB" w:rsidRPr="00447391" w14:paraId="07566570" w14:textId="77777777" w:rsidTr="00B9284A">
        <w:trPr>
          <w:trHeight w:val="791"/>
        </w:trPr>
        <w:tc>
          <w:tcPr>
            <w:tcW w:w="1701" w:type="dxa"/>
          </w:tcPr>
          <w:p w14:paraId="195C9290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ual Tools Used to Illustrate Integration (e.g., joint display)?</w:t>
            </w:r>
          </w:p>
          <w:p w14:paraId="0F6F520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es/no)</w:t>
            </w:r>
          </w:p>
        </w:tc>
        <w:tc>
          <w:tcPr>
            <w:tcW w:w="1701" w:type="dxa"/>
          </w:tcPr>
          <w:p w14:paraId="3CAA23AB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 findings/meta inferences related to the review question</w:t>
            </w:r>
          </w:p>
        </w:tc>
        <w:tc>
          <w:tcPr>
            <w:tcW w:w="1493" w:type="dxa"/>
          </w:tcPr>
          <w:p w14:paraId="6627242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ngths/</w:t>
            </w:r>
          </w:p>
          <w:p w14:paraId="06A29528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1452" w:type="dxa"/>
          </w:tcPr>
          <w:p w14:paraId="2640E0B9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ding Source</w:t>
            </w:r>
          </w:p>
        </w:tc>
        <w:tc>
          <w:tcPr>
            <w:tcW w:w="3345" w:type="dxa"/>
          </w:tcPr>
          <w:p w14:paraId="21F9CDBC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mmendations</w:t>
            </w:r>
          </w:p>
        </w:tc>
      </w:tr>
      <w:tr w:rsidR="007E26FB" w:rsidRPr="00447391" w14:paraId="32F36DB0" w14:textId="77777777" w:rsidTr="00B9284A">
        <w:trPr>
          <w:trHeight w:val="261"/>
        </w:trPr>
        <w:tc>
          <w:tcPr>
            <w:tcW w:w="1701" w:type="dxa"/>
          </w:tcPr>
          <w:p w14:paraId="187E3FC0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</w:tcPr>
          <w:p w14:paraId="3E6055DB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93" w:type="dxa"/>
          </w:tcPr>
          <w:p w14:paraId="10CA99B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2" w:type="dxa"/>
          </w:tcPr>
          <w:p w14:paraId="47789FB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345" w:type="dxa"/>
          </w:tcPr>
          <w:p w14:paraId="7993B77F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7E26FB" w:rsidRPr="00447391" w14:paraId="2EE424FE" w14:textId="77777777" w:rsidTr="00B9284A">
        <w:trPr>
          <w:trHeight w:val="242"/>
        </w:trPr>
        <w:tc>
          <w:tcPr>
            <w:tcW w:w="1701" w:type="dxa"/>
          </w:tcPr>
          <w:p w14:paraId="3FC3B7C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</w:tcPr>
          <w:p w14:paraId="526F1C85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93" w:type="dxa"/>
          </w:tcPr>
          <w:p w14:paraId="0BA60D7C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2" w:type="dxa"/>
          </w:tcPr>
          <w:p w14:paraId="7C60087D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345" w:type="dxa"/>
          </w:tcPr>
          <w:p w14:paraId="0B329754" w14:textId="77777777" w:rsidR="007E26FB" w:rsidRPr="00447391" w:rsidRDefault="007E26FB" w:rsidP="00B9284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</w:tbl>
    <w:p w14:paraId="016BF5F3" w14:textId="77777777" w:rsidR="007E26FB" w:rsidRPr="00447391" w:rsidRDefault="007E26FB" w:rsidP="007E26FB">
      <w:pPr>
        <w:rPr>
          <w:rFonts w:ascii="Times New Roman" w:hAnsi="Times New Roman" w:cs="Times New Roman"/>
          <w:sz w:val="18"/>
          <w:szCs w:val="18"/>
        </w:rPr>
      </w:pPr>
      <w:r w:rsidRPr="00447391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447391">
        <w:rPr>
          <w:rFonts w:ascii="Times New Roman" w:hAnsi="Times New Roman" w:cs="Times New Roman"/>
          <w:sz w:val="18"/>
          <w:szCs w:val="18"/>
        </w:rPr>
        <w:t>. PA= physical activity; AA= African American; MM= mixed methods</w:t>
      </w:r>
    </w:p>
    <w:p w14:paraId="2DC00E10" w14:textId="77777777" w:rsidR="00121626" w:rsidRDefault="00121626"/>
    <w:sectPr w:rsidR="0012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FB"/>
    <w:rsid w:val="00121626"/>
    <w:rsid w:val="007E26FB"/>
    <w:rsid w:val="008F65C9"/>
    <w:rsid w:val="00C9490F"/>
    <w:rsid w:val="00DB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F41F"/>
  <w15:chartTrackingRefBased/>
  <w15:docId w15:val="{3590D6E4-1CA9-41AC-B3C6-87D6AA94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FB"/>
  </w:style>
  <w:style w:type="paragraph" w:styleId="Heading1">
    <w:name w:val="heading 1"/>
    <w:basedOn w:val="Normal"/>
    <w:next w:val="Normal"/>
    <w:link w:val="Heading1Char"/>
    <w:uiPriority w:val="9"/>
    <w:qFormat/>
    <w:rsid w:val="007E2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6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E26FB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3</Characters>
  <Application>Microsoft Office Word</Application>
  <DocSecurity>0</DocSecurity>
  <Lines>9</Lines>
  <Paragraphs>2</Paragraphs>
  <ScaleCrop>false</ScaleCrop>
  <Company>Illinois State University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ell, Annette</dc:creator>
  <cp:keywords/>
  <dc:description/>
  <cp:lastModifiedBy>Hubbell, Annette</cp:lastModifiedBy>
  <cp:revision>1</cp:revision>
  <dcterms:created xsi:type="dcterms:W3CDTF">2026-06-05T19:21:00Z</dcterms:created>
  <dcterms:modified xsi:type="dcterms:W3CDTF">2026-06-05T19:28:00Z</dcterms:modified>
</cp:coreProperties>
</file>